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1F86" w14:textId="7859F20F" w:rsidR="00543C71" w:rsidRDefault="00543C71" w:rsidP="00F83C51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43C7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8F3A8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543C7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Rehabilitation Outcomes After Precision Adjustment of Treatment Plan Based on </w:t>
      </w:r>
      <w:proofErr w:type="spellStart"/>
      <w:r w:rsidRPr="00543C7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NIRS</w:t>
      </w:r>
      <w:proofErr w:type="spellEnd"/>
      <w:r w:rsidRPr="00543C7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Evaluatio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2147"/>
        <w:gridCol w:w="1139"/>
        <w:gridCol w:w="1052"/>
        <w:gridCol w:w="1320"/>
        <w:gridCol w:w="1626"/>
      </w:tblGrid>
      <w:tr w:rsidR="00B64402" w:rsidRPr="00F90D1C" w14:paraId="46060D9E" w14:textId="77777777" w:rsidTr="00F76E01">
        <w:trPr>
          <w:tblHeader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2E4A42" w14:textId="77777777" w:rsidR="002B1F9F" w:rsidRPr="00F90D1C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6"/>
                <w:szCs w:val="16"/>
              </w:rPr>
            </w:pPr>
            <w:r w:rsidRPr="00B64402">
              <w:rPr>
                <w:rFonts w:ascii="Times New Roman" w:eastAsia="Segoe U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reatment stag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E3AD3B" w14:textId="77777777" w:rsidR="002B1F9F" w:rsidRPr="00B64402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B64402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796F74" w14:textId="77777777" w:rsidR="002B1F9F" w:rsidRPr="00B64402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B64402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ssions per week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B55F66" w14:textId="77777777" w:rsidR="002B1F9F" w:rsidRPr="00B64402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B64402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Total session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F19B6FA" w14:textId="77777777" w:rsidR="002B1F9F" w:rsidRPr="00B64402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B64402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g. session duration (min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8D7673" w14:textId="77777777" w:rsidR="002B1F9F" w:rsidRPr="00B64402" w:rsidRDefault="002B1F9F" w:rsidP="009A46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8"/>
                <w:szCs w:val="18"/>
              </w:rPr>
            </w:pPr>
            <w:r w:rsidRPr="00B64402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umulative therapy duration (min)</w:t>
            </w:r>
          </w:p>
        </w:tc>
      </w:tr>
      <w:tr w:rsidR="00B64402" w:rsidRPr="00F90D1C" w14:paraId="572FC6A3" w14:textId="77777777" w:rsidTr="00F76E01">
        <w:trPr>
          <w:trHeight w:val="141"/>
        </w:trPr>
        <w:tc>
          <w:tcPr>
            <w:tcW w:w="0" w:type="auto"/>
            <w:vMerge w:val="restart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453931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0-D35</w:t>
            </w:r>
          </w:p>
          <w:p w14:paraId="07B001FE" w14:textId="77777777" w:rsidR="002B1F9F" w:rsidRPr="00F90D1C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6"/>
                <w:szCs w:val="16"/>
              </w:rPr>
            </w:pPr>
            <w:r w:rsidRPr="00B64402">
              <w:rPr>
                <w:rFonts w:ascii="Times New Roman" w:eastAsia="Segoe U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Pre-treatme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49240D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Sensory Electrical Stimulation (SE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F8B1BB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C736D0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8EA846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DA4FAF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B64402" w:rsidRPr="00F90D1C" w14:paraId="52918113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E441CA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BCD5C5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Catheter Balloon Dilation and Pharyngeal Pressure Biofeedback Training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61DC47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4C776C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8E25BA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4A32F3" w14:textId="77777777" w:rsidR="002B1F9F" w:rsidRPr="00B64402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75</w:t>
            </w:r>
          </w:p>
        </w:tc>
      </w:tr>
      <w:tr w:rsidR="00B64402" w:rsidRPr="00F90D1C" w14:paraId="0C575D6A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1185DA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248CEC4" w14:textId="77777777" w:rsidR="002B1F9F" w:rsidRPr="00B64402" w:rsidRDefault="002B1F9F" w:rsidP="00B64402">
            <w:pPr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Air-Pulse Stimu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31157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121F8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510E1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971041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B64402" w:rsidRPr="00F90D1C" w14:paraId="59D3F239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A77025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85FD9A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Oral Vibratory Stimu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5EE5B2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9EB4F4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90E5EE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6D1CDE1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B64402" w:rsidRPr="00F90D1C" w14:paraId="5AB22F89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006B78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27B09D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Low-Frequency Electrical Stimulation of the Masseter Muscl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AF3E98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901129A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337F6E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AC5E7F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700</w:t>
            </w:r>
          </w:p>
        </w:tc>
      </w:tr>
      <w:tr w:rsidR="00B64402" w:rsidRPr="00F90D1C" w14:paraId="0AF19157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D68F36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40C86F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Tongue Suction Training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561E8B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DEA617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96BA43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748A7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75</w:t>
            </w:r>
          </w:p>
        </w:tc>
      </w:tr>
      <w:tr w:rsidR="00B64402" w:rsidRPr="00F90D1C" w14:paraId="60F601EF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061655C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7A6172" w14:textId="77777777" w:rsidR="002B1F9F" w:rsidRPr="00B64402" w:rsidRDefault="002B1F9F" w:rsidP="00B64402">
            <w:pPr>
              <w:spacing w:line="1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Targeted Low-Frequency Stimulation of Suprahyoid Muscl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8F94953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E7ED91B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5BC67D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DA6F8C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700</w:t>
            </w:r>
          </w:p>
        </w:tc>
      </w:tr>
      <w:tr w:rsidR="00B64402" w:rsidRPr="00F90D1C" w14:paraId="02053AD9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B510E1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556686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Beckman Oral Motor Intervention (BOMI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4AF3E7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7BBAD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BBC70DF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430AE2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B64402" w:rsidRPr="00F90D1C" w14:paraId="011AEBD6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AF59E5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186F79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Oral Sensory Localization Stimu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79582A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38099F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D5BB61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824EEE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350</w:t>
            </w:r>
          </w:p>
        </w:tc>
      </w:tr>
      <w:tr w:rsidR="00B64402" w:rsidRPr="00F90D1C" w14:paraId="097AD2B9" w14:textId="77777777" w:rsidTr="00F76E01">
        <w:tc>
          <w:tcPr>
            <w:tcW w:w="0" w:type="auto"/>
            <w:vMerge w:val="restart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D62F76" w14:textId="77777777" w:rsidR="002B1F9F" w:rsidRPr="00F90D1C" w:rsidRDefault="002B1F9F" w:rsidP="00B64402">
            <w:pPr>
              <w:widowControl/>
              <w:spacing w:line="280" w:lineRule="atLeast"/>
              <w:jc w:val="center"/>
              <w:rPr>
                <w:rFonts w:ascii="Times New Roman" w:eastAsia="Segoe UI" w:hAnsi="Times New Roman" w:cs="Times New Roman"/>
                <w:b/>
                <w:bCs/>
                <w:sz w:val="16"/>
                <w:szCs w:val="16"/>
              </w:rPr>
            </w:pPr>
            <w:r w:rsidRPr="00B64402">
              <w:rPr>
                <w:rFonts w:ascii="Times New Roman" w:eastAsia="Segoe U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36-D77Post-treatmen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E7769E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Sensory Electrical Stimulation (SE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1BE6BF1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3FD442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BE9FB9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025B71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  <w:tr w:rsidR="00B64402" w:rsidRPr="00F90D1C" w14:paraId="4469A36A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F2C06C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CCD86F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Oral Sensory Localization Stimu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97F510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A13F61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093A89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1792DB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200</w:t>
            </w:r>
          </w:p>
        </w:tc>
      </w:tr>
      <w:tr w:rsidR="00B64402" w:rsidRPr="00F90D1C" w14:paraId="2E2AD51F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AEFAC4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AD70234" w14:textId="77777777" w:rsidR="002B1F9F" w:rsidRPr="00B64402" w:rsidRDefault="002B1F9F" w:rsidP="00B64402">
            <w:pPr>
              <w:spacing w:line="16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Air-Pulse Stimula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7C45ED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93886A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E512F7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155A01" w14:textId="77777777" w:rsidR="002B1F9F" w:rsidRPr="00B64402" w:rsidRDefault="002B1F9F" w:rsidP="00B64402">
            <w:pPr>
              <w:widowControl/>
              <w:spacing w:line="16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  <w:tr w:rsidR="00B64402" w:rsidRPr="00F90D1C" w14:paraId="60F79DD6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3ECA4C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E39CC0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Targeted Low-Frequency Stimulation of Suprahyoid Muscle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01551A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2AC11A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3EE98D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92774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  <w:tr w:rsidR="00B64402" w:rsidRPr="00F90D1C" w14:paraId="16A01CC8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6F0511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222D5A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Beckman Oral Motor Intervention (BOMI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3296D0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D0571E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AB0486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7D94E5C" w14:textId="77777777" w:rsidR="002B1F9F" w:rsidRPr="00B64402" w:rsidRDefault="002B1F9F" w:rsidP="00B64402">
            <w:pPr>
              <w:widowControl/>
              <w:spacing w:line="20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  <w:tr w:rsidR="00B64402" w:rsidRPr="00F90D1C" w14:paraId="58C7E458" w14:textId="77777777" w:rsidTr="00F76E01">
        <w:tc>
          <w:tcPr>
            <w:tcW w:w="0" w:type="auto"/>
            <w:vMerge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7CD3B7" w14:textId="77777777" w:rsidR="002B1F9F" w:rsidRPr="00F90D1C" w:rsidRDefault="002B1F9F" w:rsidP="00B64402">
            <w:pPr>
              <w:jc w:val="center"/>
              <w:rPr>
                <w:rFonts w:ascii="Times New Roman" w:eastAsia="Segoe U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D2C9A8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sz w:val="18"/>
                <w:szCs w:val="18"/>
              </w:rPr>
            </w:pPr>
            <w:r w:rsidRPr="00B64402">
              <w:rPr>
                <w:rFonts w:ascii="Times New Roman" w:eastAsia="Segoe UI" w:hAnsi="Times New Roman" w:cs="Times New Roman"/>
                <w:sz w:val="18"/>
                <w:szCs w:val="18"/>
              </w:rPr>
              <w:t>Catheter Balloon Dilation and Pharyngeal Pressure Biofeedback Training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8EF204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E7884D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64CDC2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43678E0" w14:textId="77777777" w:rsidR="002B1F9F" w:rsidRPr="00B64402" w:rsidRDefault="002B1F9F" w:rsidP="00B64402">
            <w:pPr>
              <w:widowControl/>
              <w:spacing w:line="240" w:lineRule="atLeast"/>
              <w:jc w:val="center"/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</w:pPr>
            <w:r w:rsidRPr="00B64402">
              <w:rPr>
                <w:rFonts w:ascii="Times New Roman" w:eastAsia="Segoe UI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</w:p>
        </w:tc>
      </w:tr>
    </w:tbl>
    <w:p w14:paraId="3A35D3C5" w14:textId="77777777" w:rsidR="000472C7" w:rsidRPr="00543C71" w:rsidRDefault="000472C7" w:rsidP="00B64402">
      <w:pPr>
        <w:jc w:val="center"/>
        <w:rPr>
          <w:rFonts w:hint="eastAsia"/>
        </w:rPr>
      </w:pPr>
    </w:p>
    <w:sectPr w:rsidR="000472C7" w:rsidRPr="00543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550EE" w14:textId="77777777" w:rsidR="00573CB5" w:rsidRDefault="00573CB5" w:rsidP="00543C71">
      <w:pPr>
        <w:rPr>
          <w:rFonts w:hint="eastAsia"/>
        </w:rPr>
      </w:pPr>
      <w:r>
        <w:separator/>
      </w:r>
    </w:p>
  </w:endnote>
  <w:endnote w:type="continuationSeparator" w:id="0">
    <w:p w14:paraId="185F8C73" w14:textId="77777777" w:rsidR="00573CB5" w:rsidRDefault="00573CB5" w:rsidP="00543C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4860C" w14:textId="77777777" w:rsidR="00573CB5" w:rsidRDefault="00573CB5" w:rsidP="00543C71">
      <w:pPr>
        <w:rPr>
          <w:rFonts w:hint="eastAsia"/>
        </w:rPr>
      </w:pPr>
      <w:r>
        <w:separator/>
      </w:r>
    </w:p>
  </w:footnote>
  <w:footnote w:type="continuationSeparator" w:id="0">
    <w:p w14:paraId="7AC2938B" w14:textId="77777777" w:rsidR="00573CB5" w:rsidRDefault="00573CB5" w:rsidP="00543C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31F"/>
    <w:rsid w:val="000472C7"/>
    <w:rsid w:val="0009231F"/>
    <w:rsid w:val="00156BE1"/>
    <w:rsid w:val="001C496D"/>
    <w:rsid w:val="002B1F9F"/>
    <w:rsid w:val="00495736"/>
    <w:rsid w:val="00543C71"/>
    <w:rsid w:val="00573CB5"/>
    <w:rsid w:val="005D53D8"/>
    <w:rsid w:val="0061700D"/>
    <w:rsid w:val="006F1C8D"/>
    <w:rsid w:val="00842816"/>
    <w:rsid w:val="008F3A89"/>
    <w:rsid w:val="009F2329"/>
    <w:rsid w:val="00B64402"/>
    <w:rsid w:val="00D16352"/>
    <w:rsid w:val="00F76E01"/>
    <w:rsid w:val="00F83C51"/>
    <w:rsid w:val="00F86701"/>
    <w:rsid w:val="00F94A77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9833A8"/>
  <w15:chartTrackingRefBased/>
  <w15:docId w15:val="{3EE64986-AB6E-4170-85B1-7FF425C8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C7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23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2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23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23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23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23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23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23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23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23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23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2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23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23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23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23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23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23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23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23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23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23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23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23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23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23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23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23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3C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3C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3C71"/>
    <w:rPr>
      <w:sz w:val="18"/>
      <w:szCs w:val="18"/>
    </w:rPr>
  </w:style>
  <w:style w:type="table" w:styleId="af2">
    <w:name w:val="Table Grid"/>
    <w:basedOn w:val="a1"/>
    <w:uiPriority w:val="39"/>
    <w:rsid w:val="00543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972</Characters>
  <Application>Microsoft Office Word</Application>
  <DocSecurity>0</DocSecurity>
  <Lines>74</Lines>
  <Paragraphs>58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7</cp:revision>
  <dcterms:created xsi:type="dcterms:W3CDTF">2025-09-25T06:33:00Z</dcterms:created>
  <dcterms:modified xsi:type="dcterms:W3CDTF">2025-11-06T12:21:00Z</dcterms:modified>
</cp:coreProperties>
</file>